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 </w:t>
      </w:r>
      <w:r>
        <w:rPr>
          <w:bCs/>
        </w:rPr>
        <w:t>384 SNPs selected for genotyping by Illumina.</w:t>
      </w:r>
    </w:p>
    <w:p>
      <w:pPr>
        <w:pStyle w:val="Normal"/>
        <w:rPr>
          <w:bCs/>
        </w:rPr>
      </w:pPr>
      <w:r>
        <w:rPr>
          <w:bCs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2156"/>
        <w:gridCol w:w="1360"/>
        <w:gridCol w:w="1345"/>
        <w:gridCol w:w="1139"/>
        <w:gridCol w:w="1361"/>
      </w:tblGrid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Name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functi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 substitutio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rcentage identity in mouse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494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207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128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060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68S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68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8669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 (more than 2 kb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3309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 (more than 2 kb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8632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 (more than 2 kb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55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synonymous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713V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743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7885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0158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027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2622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001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002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003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142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004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004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005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8765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007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0528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010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3297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56R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128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3586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3976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12R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840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117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functional promoter polymorphism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orsberg&lt;/Author&gt;&lt;Year&gt;2001&lt;/Year&gt;&lt;RecNum&gt;419&lt;/RecNum&gt;&lt;IDText&gt;A common functional C-T substitution polymorphism in the promoter region of the human catalase gene influences transcription factor binding, reporter gene transcription and is correlated to blood catalase levels&lt;/IDText&gt;&lt;MDL Ref_Type="Journal"&gt;&lt;Ref_Type&gt;Journal&lt;/Ref_Type&gt;&lt;Ref_ID&gt;419&lt;/Ref_ID&gt;&lt;Title_Primary&gt;A common functional C-T substitution polymorphism in the promoter region of the human catalase gene influences transcription factor binding, reporter gene transcription and is correlated to blood catalase levels&lt;/Title_Primary&gt;&lt;Authors_Primary&gt;Forsberg,L.&lt;/Authors_Primary&gt;&lt;Authors_Primary&gt;Lyrenas,L.&lt;/Authors_Primary&gt;&lt;Authors_Primary&gt;de Faire,U.&lt;/Authors_Primary&gt;&lt;Authors_Primary&gt;Morgenstern,R.&lt;/Authors_Primary&gt;&lt;Date_Primary&gt;2001/3/1&lt;/Date_Primary&gt;&lt;Keywords&gt;Aging&lt;/Keywords&gt;&lt;Keywords&gt;Alleles&lt;/Keywords&gt;&lt;Keywords&gt;analysis&lt;/Keywords&gt;&lt;Keywords&gt;Base Sequence&lt;/Keywords&gt;&lt;Keywords&gt;blood&lt;/Keywords&gt;&lt;Keywords&gt;Catalase&lt;/Keywords&gt;&lt;Keywords&gt;Cell Line&lt;/Keywords&gt;&lt;Keywords&gt;Disease&lt;/Keywords&gt;&lt;Keywords&gt;Dna&lt;/Keywords&gt;&lt;Keywords&gt;DNA Primers&lt;/Keywords&gt;&lt;Keywords&gt;epidemiology&lt;/Keywords&gt;&lt;Keywords&gt;Gene Frequency&lt;/Keywords&gt;&lt;Keywords&gt;Genes,Reporter&lt;/Keywords&gt;&lt;Keywords&gt;genetics&lt;/Keywords&gt;&lt;Keywords&gt;Genotype&lt;/Keywords&gt;&lt;Keywords&gt;Hela Cells&lt;/Keywords&gt;&lt;Keywords&gt;Human&lt;/Keywords&gt;&lt;Keywords&gt;Humans&lt;/Keywords&gt;&lt;Keywords&gt;Liver&lt;/Keywords&gt;&lt;Keywords&gt;Male&lt;/Keywords&gt;&lt;Keywords&gt;metabolism&lt;/Keywords&gt;&lt;Keywords&gt;Oxidative Stress&lt;/Keywords&gt;&lt;Keywords&gt;Phenotype&lt;/Keywords&gt;&lt;Keywords&gt;Polymorphism,Genetic&lt;/Keywords&gt;&lt;Keywords&gt;Polymorphism,Single Nucleotide&lt;/Keywords&gt;&lt;Keywords&gt;Promoter Regions (Genetics)&lt;/Keywords&gt;&lt;Keywords&gt;Protein Binding&lt;/Keywords&gt;&lt;Keywords&gt;Stress&lt;/Keywords&gt;&lt;Keywords&gt;Sweden&lt;/Keywords&gt;&lt;Keywords&gt;Transcription Factors&lt;/Keywords&gt;&lt;Keywords&gt;Transcription,Genetic&lt;/Keywords&gt;&lt;Keywords&gt;Variation (Genetics)&lt;/Keywords&gt;&lt;Reprint&gt;Not in File&lt;/Reprint&gt;&lt;Start_Page&gt;500&lt;/Start_Page&gt;&lt;End_Page&gt;505&lt;/End_Page&gt;&lt;Periodical&gt;Free Radic.Biol.Med.&lt;/Periodical&gt;&lt;Volume&gt;30&lt;/Volume&gt;&lt;Issue&gt;5&lt;/Issue&gt;&lt;Address&gt;Division of Biochemical Toxicology, Division of Cardiovascular Epidemiology, Institute of Environmental Medicine, Karolinska Institutet, Stockholm, Sweden&lt;/Address&gt;&lt;Web_URL&gt;PM:11182520&lt;/Web_URL&gt;&lt;ZZ_JournalStdAbbrev&gt;&lt;f name="System"&gt;Free Radic.Biol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921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327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470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$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875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$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070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56T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S$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372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33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682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15W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682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109G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9373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169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3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KN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199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3'UTR associated with IQ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omings&lt;/Author&gt;&lt;Year&gt;2003&lt;/Year&gt;&lt;RecNum&gt;412&lt;/RecNum&gt;&lt;IDText&gt;Role of the cholinergic muscarinic 2 receptor (CHRM2) gene in cognition&lt;/IDText&gt;&lt;MDL Ref_Type="Journal"&gt;&lt;Ref_Type&gt;Journal&lt;/Ref_Type&gt;&lt;Ref_ID&gt;412&lt;/Ref_ID&gt;&lt;Title_Primary&gt;Role of the cholinergic muscarinic 2 receptor (CHRM2) gene in cognition&lt;/Title_Primary&gt;&lt;Authors_Primary&gt;Comings,D.E.&lt;/Authors_Primary&gt;&lt;Authors_Primary&gt;Wu,S.&lt;/Authors_Primary&gt;&lt;Authors_Primary&gt;Rostamkhani,M.&lt;/Authors_Primary&gt;&lt;Authors_Primary&gt;McGue,M.&lt;/Authors_Primary&gt;&lt;Authors_Primary&gt;Lacono,W.G.&lt;/Authors_Primary&gt;&lt;Authors_Primary&gt;Cheng,L.S.&lt;/Authors_Primary&gt;&lt;Authors_Primary&gt;MacMurray,J.P.&lt;/Authors_Primary&gt;&lt;Date_Primary&gt;2003/1&lt;/Date_Primary&gt;&lt;Keywords&gt;Adult&lt;/Keywords&gt;&lt;Keywords&gt;Cognition&lt;/Keywords&gt;&lt;Keywords&gt;Educational Status&lt;/Keywords&gt;&lt;Keywords&gt;Female&lt;/Keywords&gt;&lt;Keywords&gt;genetics&lt;/Keywords&gt;&lt;Keywords&gt;Humans&lt;/Keywords&gt;&lt;Keywords&gt;Intelligence&lt;/Keywords&gt;&lt;Keywords&gt;Male&lt;/Keywords&gt;&lt;Keywords&gt;metabolism&lt;/Keywords&gt;&lt;Keywords&gt;physiology&lt;/Keywords&gt;&lt;Keywords&gt;Polymorphism,Single Nucleotide&lt;/Keywords&gt;&lt;Keywords&gt;Receptor,Muscarinic M2&lt;/Keywords&gt;&lt;Keywords&gt;Receptors,Muscarinic&lt;/Keywords&gt;&lt;Reprint&gt;Not in File&lt;/Reprint&gt;&lt;Start_Page&gt;10&lt;/Start_Page&gt;&lt;End_Page&gt;11&lt;/End_Page&gt;&lt;Periodical&gt;Mol.Psychiatry&lt;/Periodical&gt;&lt;Volume&gt;8&lt;/Volume&gt;&lt;Issue&gt;1&lt;/Issue&gt;&lt;Web_URL&gt;PM:12556901&lt;/Web_URL&gt;&lt;ZZ_JournalStdAbbrev&gt;&lt;f name="System"&gt;Mol.Psychiatr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M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6158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235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37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9950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175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544D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3883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0377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A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58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A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13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A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5258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A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255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A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1686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NK1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538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688V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029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7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nonsynonymous associated with AD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apassotiropoulos&lt;/Author&gt;&lt;Year&gt;1999&lt;/Year&gt;&lt;RecNum&gt;410&lt;/RecNum&gt;&lt;IDText&gt;Genetic polymorphism of cathepsin D is strongly associated with the risk for developing sporadic Alzheimer&amp;apos;s disease&lt;/IDText&gt;&lt;MDL Ref_Type="Journal"&gt;&lt;Ref_Type&gt;Journal&lt;/Ref_Type&gt;&lt;Ref_ID&gt;410&lt;/Ref_ID&gt;&lt;Title_Primary&gt;Genetic polymorphism of cathepsin D is strongly associated with the risk for developing sporadic Alzheimer&amp;apos;s disease&lt;/Title_Primary&gt;&lt;Authors_Primary&gt;Papassotiropoulos,A.&lt;/Authors_Primary&gt;&lt;Authors_Primary&gt;Bagli,M.&lt;/Authors_Primary&gt;&lt;Authors_Primary&gt;Feder,O.&lt;/Authors_Primary&gt;&lt;Authors_Primary&gt;Jessen,F.&lt;/Authors_Primary&gt;&lt;Authors_Primary&gt;Maier,W.&lt;/Authors_Primary&gt;&lt;Authors_Primary&gt;Rao,M.L.&lt;/Authors_Primary&gt;&lt;Authors_Primary&gt;Ludwig,M.&lt;/Authors_Primary&gt;&lt;Authors_Primary&gt;Schwab,S.G.&lt;/Authors_Primary&gt;&lt;Authors_Primary&gt;Heun,R.&lt;/Authors_Primary&gt;&lt;Date_Primary&gt;1999/3/12&lt;/Date_Primary&gt;&lt;Keywords&gt;Aged&lt;/Keywords&gt;&lt;Keywords&gt;Aged,80 and over&lt;/Keywords&gt;&lt;Keywords&gt;Alanine&lt;/Keywords&gt;&lt;Keywords&gt;Alzheimer Disease&lt;/Keywords&gt;&lt;Keywords&gt;Amino Acid Substitution&lt;/Keywords&gt;&lt;Keywords&gt;Amyloid&lt;/Keywords&gt;&lt;Keywords&gt;Apolipoprotein E4&lt;/Keywords&gt;&lt;Keywords&gt;Apolipoproteins E&lt;/Keywords&gt;&lt;Keywords&gt;Cathepsin D&lt;/Keywords&gt;&lt;Keywords&gt;Comparative Study&lt;/Keywords&gt;&lt;Keywords&gt;Depression&lt;/Keywords&gt;&lt;Keywords&gt;Disease&lt;/Keywords&gt;&lt;Keywords&gt;enzymology&lt;/Keywords&gt;&lt;Keywords&gt;Exons&lt;/Keywords&gt;&lt;Keywords&gt;Female&lt;/Keywords&gt;&lt;Keywords&gt;Genetic Predisposition to Disease&lt;/Keywords&gt;&lt;Keywords&gt;genetics&lt;/Keywords&gt;&lt;Keywords&gt;Genotype&lt;/Keywords&gt;&lt;Keywords&gt;Germany&lt;/Keywords&gt;&lt;Keywords&gt;Heterozygote Detection&lt;/Keywords&gt;&lt;Keywords&gt;Humans&lt;/Keywords&gt;&lt;Keywords&gt;In Vitro&lt;/Keywords&gt;&lt;Keywords&gt;Male&lt;/Keywords&gt;&lt;Keywords&gt;Middle Aged&lt;/Keywords&gt;&lt;Keywords&gt;Odds Ratio&lt;/Keywords&gt;&lt;Keywords&gt;Patients&lt;/Keywords&gt;&lt;Keywords&gt;Polymorphism,Genetic&lt;/Keywords&gt;&lt;Keywords&gt;Reference Values&lt;/Keywords&gt;&lt;Keywords&gt;Risk&lt;/Keywords&gt;&lt;Keywords&gt;Risk Factors&lt;/Keywords&gt;&lt;Keywords&gt;Valine&lt;/Keywords&gt;&lt;Reprint&gt;Not in File&lt;/Reprint&gt;&lt;Start_Page&gt;171&lt;/Start_Page&gt;&lt;End_Page&gt;174&lt;/End_Page&gt;&lt;Periodical&gt;Neurosci.Lett.&lt;/Periodical&gt;&lt;Volume&gt;262&lt;/Volume&gt;&lt;Issue&gt;3&lt;/Issue&gt;&lt;Address&gt;Department of Psychiatry, University of Bonn, Germany. papassotiropoulos@uni-bonn.de&lt;/Address&gt;&lt;Web_URL&gt;PM:10218883&lt;/Web_URL&gt;&lt;ZZ_JournalStdAbbrev&gt;&lt;f name="System"&gt;Neurosci.Lett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and general intelligence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Payton&lt;/Author&gt;&lt;Year&gt;2003&lt;/Year&gt;&lt;RecNum&gt;411&lt;/RecNum&gt;&lt;IDText&gt;Cathepsin D exon 2 polymorphism associated with general intelligence in a healthy older population&lt;/IDText&gt;&lt;MDL Ref_Type="Journal"&gt;&lt;Ref_Type&gt;Journal&lt;/Ref_Type&gt;&lt;Ref_ID&gt;411&lt;/Ref_ID&gt;&lt;Title_Primary&gt;Cathepsin D exon 2 polymorphism associated with general intelligence in a healthy older population&lt;/Title_Primary&gt;&lt;Authors_Primary&gt;Payton,A.&lt;/Authors_Primary&gt;&lt;Authors_Primary&gt;Holland,F.&lt;/Authors_Primary&gt;&lt;Authors_Primary&gt;Diggle,P.&lt;/Authors_Primary&gt;&lt;Authors_Primary&gt;Rabbitt,P.&lt;/Authors_Primary&gt;&lt;Authors_Primary&gt;Horan,M.&lt;/Authors_Primary&gt;&lt;Authors_Primary&gt;Davidson,Y.&lt;/Authors_Primary&gt;&lt;Authors_Primary&gt;Gibbons,L.&lt;/Authors_Primary&gt;&lt;Authors_Primary&gt;Worthington,J.&lt;/Authors_Primary&gt;&lt;Authors_Primary&gt;Ollier,W.E.&lt;/Authors_Primary&gt;&lt;Authors_Primary&gt;Pendleton,N.&lt;/Authors_Primary&gt;&lt;Date_Primary&gt;2003/1&lt;/Date_Primary&gt;&lt;Keywords&gt;Adult&lt;/Keywords&gt;&lt;Keywords&gt;Aged&lt;/Keywords&gt;&lt;Keywords&gt;Aged,80 and over&lt;/Keywords&gt;&lt;Keywords&gt;Aging&lt;/Keywords&gt;&lt;Keywords&gt;Cathepsin D&lt;/Keywords&gt;&lt;Keywords&gt;Cognition&lt;/Keywords&gt;&lt;Keywords&gt;Cognition Disorders&lt;/Keywords&gt;&lt;Keywords&gt;Dementia&lt;/Keywords&gt;&lt;Keywords&gt;Exons&lt;/Keywords&gt;&lt;Keywords&gt;Female&lt;/Keywords&gt;&lt;Keywords&gt;Genes&lt;/Keywords&gt;&lt;Keywords&gt;genetics&lt;/Keywords&gt;&lt;Keywords&gt;Genotype&lt;/Keywords&gt;&lt;Keywords&gt;Humans&lt;/Keywords&gt;&lt;Keywords&gt;Intelligence&lt;/Keywords&gt;&lt;Keywords&gt;Longitudinal Studies&lt;/Keywords&gt;&lt;Keywords&gt;Male&lt;/Keywords&gt;&lt;Keywords&gt;Middle Aged&lt;/Keywords&gt;&lt;Keywords&gt;Polymorphism,Genetic&lt;/Keywords&gt;&lt;Keywords&gt;Quantitative Trait Loci&lt;/Keywords&gt;&lt;Keywords&gt;Risk&lt;/Keywords&gt;&lt;Keywords&gt;secretion&lt;/Keywords&gt;&lt;Keywords&gt;trends&lt;/Keywords&gt;&lt;Reprint&gt;Not in File&lt;/Reprint&gt;&lt;Start_Page&gt;14&lt;/Start_Page&gt;&lt;End_Page&gt;18&lt;/End_Page&gt;&lt;Periodical&gt;Mol.Psychiatry&lt;/Periodical&gt;&lt;Volume&gt;8&lt;/Volume&gt;&lt;Issue&gt;1&lt;/Issue&gt;&lt;Address&gt;Centre for Integrated Genomic Medical Research, Manchester University, UK. tony@s1.ser.man.ac.uk&lt;/Address&gt;&lt;Web_URL&gt;PM:12556904&lt;/Web_URL&gt;&lt;ZZ_JournalStdAbbrev&gt;&lt;f name="System"&gt;Mol.Psychiatr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58V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D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4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H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4847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/splice site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H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3693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26S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H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8839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113R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76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Z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113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IT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6215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663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189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103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269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868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S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8388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3287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0204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0378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O3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0888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T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65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LC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665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LC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590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LC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447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364R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447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91649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664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95N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901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712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4982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72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8646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35V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6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RX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4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896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2N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5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2091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71H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097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9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095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110C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089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5178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R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1954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6599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2509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S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86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57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19I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7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210A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6663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149A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03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112T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266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71L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206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9711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55I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A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0389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K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54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173N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8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224I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001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098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11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212M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3616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9695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M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2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140D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O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0943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208K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O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69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142D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O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857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O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9144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280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789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05I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8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14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104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P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6663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69I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T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6663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141N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T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018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T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753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54E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Z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042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Z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739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Z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7742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2G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Z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739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Z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642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2T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Z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495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133H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TZ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8270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06P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5571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Q152H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006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4305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3709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OX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6565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0723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5200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6563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059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384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0050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5204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707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7655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3919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70H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534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115A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2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0677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80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602K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795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493T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79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1L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0191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399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1399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481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860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5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23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333I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2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3039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083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95Q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1922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54N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673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297K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770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336F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5960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375S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766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471H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045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532K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6884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577Q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389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458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665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1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9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6921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318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nonsynonymous associated with episodic memory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de Quervain&lt;/Author&gt;&lt;Year&gt;2003&lt;/Year&gt;&lt;RecNum&gt;413&lt;/RecNum&gt;&lt;IDText&gt;A functional genetic variation of the 5-HT2a receptor affects human memory&lt;/IDText&gt;&lt;MDL Ref_Type="Journal"&gt;&lt;Ref_Type&gt;Journal&lt;/Ref_Type&gt;&lt;Ref_ID&gt;413&lt;/Ref_ID&gt;&lt;Title_Primary&gt;A functional genetic variation of the 5-HT2a receptor affects human memory&lt;/Title_Primary&gt;&lt;Authors_Primary&gt;de Quervain,D.J.&lt;/Authors_Primary&gt;&lt;Authors_Primary&gt;Henke,K.&lt;/Authors_Primary&gt;&lt;Authors_Primary&gt;Aerni,A.&lt;/Authors_Primary&gt;&lt;Authors_Primary&gt;Coluccia,D.&lt;/Authors_Primary&gt;&lt;Authors_Primary&gt;Wollmer,M.A.&lt;/Authors_Primary&gt;&lt;Authors_Primary&gt;Hock,C.&lt;/Authors_Primary&gt;&lt;Authors_Primary&gt;Nitsch,R.M.&lt;/Authors_Primary&gt;&lt;Authors_Primary&gt;Papassotiropoulos,A.&lt;/Authors_Primary&gt;&lt;Date_Primary&gt;2003/11&lt;/Date_Primary&gt;&lt;Keywords&gt;Affect&lt;/Keywords&gt;&lt;Keywords&gt;Case-Control Studies&lt;/Keywords&gt;&lt;Keywords&gt;Comparative Study&lt;/Keywords&gt;&lt;Keywords&gt;genetics&lt;/Keywords&gt;&lt;Keywords&gt;Genotype&lt;/Keywords&gt;&lt;Keywords&gt;Histidine&lt;/Keywords&gt;&lt;Keywords&gt;Human&lt;/Keywords&gt;&lt;Keywords&gt;Memory&lt;/Keywords&gt;&lt;Keywords&gt;Mutation&lt;/Keywords&gt;&lt;Keywords&gt;physiology&lt;/Keywords&gt;&lt;Keywords&gt;Polymorphism,Genetic&lt;/Keywords&gt;&lt;Keywords&gt;Receptor,Serotonin,5-HT2A&lt;/Keywords&gt;&lt;Keywords&gt;Serotonin&lt;/Keywords&gt;&lt;Keywords&gt;Tyrosine&lt;/Keywords&gt;&lt;Keywords&gt;Variation (Genetics)&lt;/Keywords&gt;&lt;Keywords&gt;Verbal Learning&lt;/Keywords&gt;&lt;Reprint&gt;Not in File&lt;/Reprint&gt;&lt;Start_Page&gt;1141&lt;/Start_Page&gt;&lt;End_Page&gt;1142&lt;/End_Page&gt;&lt;Periodical&gt;Nat.Neurosci.&lt;/Periodical&gt;&lt;Volume&gt;6&lt;/Volume&gt;&lt;Issue&gt;11&lt;/Issue&gt;&lt;Address&gt;Division of Psychiatry Research, University of Zurich, Lenggstr. 31, 8029 Zurich, Switzerland. quervain@bli.unizh.ch&lt;/Address&gt;&lt;Web_URL&gt;PM:14566344&lt;/Web_URL&gt;&lt;ZZ_JournalStdAbbrev&gt;&lt;f name="System"&gt;Nat.Neurosci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5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452Y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857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421F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2388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0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1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synonymous associated with AD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Lam&lt;/Author&gt;&lt;Year&gt;2004&lt;/Year&gt;&lt;RecNum&gt;414&lt;/RecNum&gt;&lt;IDText&gt;5-HT2A T102C receptor polymorphism and neuropsychiatric symptoms in Alzheimer&amp;apos;s disease&lt;/IDText&gt;&lt;MDL Ref_Type="Journal"&gt;&lt;Ref_Type&gt;Journal&lt;/Ref_Type&gt;&lt;Ref_ID&gt;414&lt;/Ref_ID&gt;&lt;Title_Primary&gt;5-HT2A T102C receptor polymorphism and neuropsychiatric symptoms in Alzheimer&amp;apos;s disease&lt;/Title_Primary&gt;&lt;Authors_Primary&gt;Lam,L.C.&lt;/Authors_Primary&gt;&lt;Authors_Primary&gt;Tang,N.L.&lt;/Authors_Primary&gt;&lt;Authors_Primary&gt;Ma,S.L.&lt;/Authors_Primary&gt;&lt;Authors_Primary&gt;Zhang,W.&lt;/Authors_Primary&gt;&lt;Authors_Primary&gt;Chiu,H.F.&lt;/Authors_Primary&gt;&lt;Date_Primary&gt;2004/6&lt;/Date_Primary&gt;&lt;Keywords&gt;Aged&lt;/Keywords&gt;&lt;Keywords&gt;Aged,80 and over&lt;/Keywords&gt;&lt;Keywords&gt;Aggression&lt;/Keywords&gt;&lt;Keywords&gt;Alzheimer Disease&lt;/Keywords&gt;&lt;Keywords&gt;Case-Control Studies&lt;/Keywords&gt;&lt;Keywords&gt;Delusions&lt;/Keywords&gt;&lt;Keywords&gt;diagnosis&lt;/Keywords&gt;&lt;Keywords&gt;Disease&lt;/Keywords&gt;&lt;Keywords&gt;Electrophoresis&lt;/Keywords&gt;&lt;Keywords&gt;Genetic Predisposition to Disease&lt;/Keywords&gt;&lt;Keywords&gt;genetics&lt;/Keywords&gt;&lt;Keywords&gt;Genotype&lt;/Keywords&gt;&lt;Keywords&gt;Homozygote&lt;/Keywords&gt;&lt;Keywords&gt;Humans&lt;/Keywords&gt;&lt;Keywords&gt;methods&lt;/Keywords&gt;&lt;Keywords&gt;Middle Aged&lt;/Keywords&gt;&lt;Keywords&gt;Neuropsychological Tests&lt;/Keywords&gt;&lt;Keywords&gt;Polymerase Chain Reaction&lt;/Keywords&gt;&lt;Keywords&gt;Polymorphism,Genetic&lt;/Keywords&gt;&lt;Keywords&gt;psychology&lt;/Keywords&gt;&lt;Keywords&gt;Receptor,Serotonin,5-HT2A&lt;/Keywords&gt;&lt;Keywords&gt;Serotonin&lt;/Keywords&gt;&lt;Keywords&gt;Social Behavior Disorders&lt;/Keywords&gt;&lt;Reprint&gt;Not in File&lt;/Reprint&gt;&lt;Start_Page&gt;523&lt;/Start_Page&gt;&lt;End_Page&gt;526&lt;/End_Page&gt;&lt;Periodical&gt;Int.J.Geriatr.Psychiatry&lt;/Periodical&gt;&lt;Volume&gt;19&lt;/Volume&gt;&lt;Issue&gt;6&lt;/Issue&gt;&lt;Address&gt;Department of Psychiatry, Faculty of Medicine, The Chinese University of Hong Kong, Shatin, Hong Kong SAR, PRC. cwlam@cuhk.edu.hk&lt;/Address&gt;&lt;Web_URL&gt;PM:15211529&lt;/Web_URL&gt;&lt;ZZ_JournalStdAbbrev&gt;&lt;f name="System"&gt;Int.J.Geriatr.Psychiatry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6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1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9555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 (more than 2 kb)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5636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947N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9583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850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5' flanking (more than 2 kb) associated with AD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Edland&lt;/Author&gt;&lt;Year&gt;2003&lt;/Year&gt;&lt;RecNum&gt;415&lt;/RecNum&gt;&lt;IDText&gt;Insulin degrading enzyme (IDE) genetic variants and risk of Alzheimer&amp;apos;s disease: evidence of effect modification by apolipoprotein E (APOE)&lt;/IDText&gt;&lt;MDL Ref_Type="Journal"&gt;&lt;Ref_Type&gt;Journal&lt;/Ref_Type&gt;&lt;Ref_ID&gt;415&lt;/Ref_ID&gt;&lt;Title_Primary&gt;Insulin degrading enzyme (IDE) genetic variants and risk of Alzheimer&amp;apos;s disease: evidence of effect modification by apolipoprotein E (APOE)&lt;/Title_Primary&gt;&lt;Authors_Primary&gt;Edland,S.D.&lt;/Authors_Primary&gt;&lt;Authors_Primary&gt;Wavrant-De Vriese,F.&lt;/Authors_Primary&gt;&lt;Authors_Primary&gt;Compton,D.&lt;/Authors_Primary&gt;&lt;Authors_Primary&gt;Smith,G.E.&lt;/Authors_Primary&gt;&lt;Authors_Primary&gt;Ivnik,R.&lt;/Authors_Primary&gt;&lt;Authors_Primary&gt;Boeve,B.F.&lt;/Authors_Primary&gt;&lt;Authors_Primary&gt;Tangalos,E.G.&lt;/Authors_Primary&gt;&lt;Authors_Primary&gt;Petersen,R.C.&lt;/Authors_Primary&gt;&lt;Date_Primary&gt;2003/7/10&lt;/Date_Primary&gt;&lt;Keywords&gt;Aged&lt;/Keywords&gt;&lt;Keywords&gt;Aged,80 and over&lt;/Keywords&gt;&lt;Keywords&gt;Alzheimer Disease&lt;/Keywords&gt;&lt;Keywords&gt;analysis&lt;/Keywords&gt;&lt;Keywords&gt;Apolipoprotein E4&lt;/Keywords&gt;&lt;Keywords&gt;Apolipoproteins E&lt;/Keywords&gt;&lt;Keywords&gt;Disease&lt;/Keywords&gt;&lt;Keywords&gt;epidemiology&lt;/Keywords&gt;&lt;Keywords&gt;Female&lt;/Keywords&gt;&lt;Keywords&gt;Genetic Predisposition to Disease&lt;/Keywords&gt;&lt;Keywords&gt;genetics&lt;/Keywords&gt;&lt;Keywords&gt;Genotype&lt;/Keywords&gt;&lt;Keywords&gt;Haplotypes&lt;/Keywords&gt;&lt;Keywords&gt;Humans&lt;/Keywords&gt;&lt;Keywords&gt;Insulysin&lt;/Keywords&gt;&lt;Keywords&gt;Male&lt;/Keywords&gt;&lt;Keywords&gt;Middle Aged&lt;/Keywords&gt;&lt;Keywords&gt;Polymorphism,Genetic&lt;/Keywords&gt;&lt;Keywords&gt;Risk&lt;/Keywords&gt;&lt;Reprint&gt;Not in File&lt;/Reprint&gt;&lt;Start_Page&gt;21&lt;/Start_Page&gt;&lt;End_Page&gt;24&lt;/End_Page&gt;&lt;Periodical&gt;Neurosci.Lett.&lt;/Periodical&gt;&lt;Volume&gt;345&lt;/Volume&gt;&lt;Issue&gt;1&lt;/Issue&gt;&lt;Address&gt;Division of Clinical Epidemiology, Mayo Clinic and Foundation, 200 First Street SW, Rochester, MN 55905, USA. edland.steven@mayo.edu&lt;/Address&gt;&lt;Web_URL&gt;PM:12809979&lt;/Web_URL&gt;&lt;ZZ_JournalStdAbbrev&gt;&lt;f name="System"&gt;Neurosci.Lett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3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synonymous associated with AD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ciacca&lt;/Author&gt;&lt;Year&gt;2003&lt;/Year&gt;&lt;RecNum&gt;416&lt;/RecNum&gt;&lt;IDText&gt;Interleukin-1B polymorphism is associated with age at onset of Alzheimer&amp;apos;s disease&lt;/IDText&gt;&lt;MDL Ref_Type="Journal"&gt;&lt;Ref_Type&gt;Journal&lt;/Ref_Type&gt;&lt;Ref_ID&gt;416&lt;/Ref_ID&gt;&lt;Title_Primary&gt;Interleukin-1B polymorphism is associated with age at onset of Alzheimer&amp;apos;s disease&lt;/Title_Primary&gt;&lt;Authors_Primary&gt;Sciacca,F.L.&lt;/Authors_Primary&gt;&lt;Authors_Primary&gt;Ferri,C.&lt;/Authors_Primary&gt;&lt;Authors_Primary&gt;Licastro,F.&lt;/Authors_Primary&gt;&lt;Authors_Primary&gt;Veglia,F.&lt;/Authors_Primary&gt;&lt;Authors_Primary&gt;Biunno,I.&lt;/Authors_Primary&gt;&lt;Authors_Primary&gt;Gavazzi,A.&lt;/Authors_Primary&gt;&lt;Authors_Primary&gt;Calabrese,E.&lt;/Authors_Primary&gt;&lt;Authors_Primary&gt;Martinelli,Boneschi F.&lt;/Authors_Primary&gt;&lt;Authors_Primary&gt;Sorbi,S.&lt;/Authors_Primary&gt;&lt;Authors_Primary&gt;Mariani,C.&lt;/Authors_Primary&gt;&lt;Authors_Primary&gt;Franceschi,M.&lt;/Authors_Primary&gt;&lt;Authors_Primary&gt;Grimaldi,L.M.&lt;/Authors_Primary&gt;&lt;Date_Primary&gt;2003/11&lt;/Date_Primary&gt;&lt;Keywords&gt;Aged&lt;/Keywords&gt;&lt;Keywords&gt;Aged,80 and over&lt;/Keywords&gt;&lt;Keywords&gt;Alzheimer Disease&lt;/Keywords&gt;&lt;Keywords&gt;Apolipoproteins E&lt;/Keywords&gt;&lt;Keywords&gt;Chromosomes,Human,Pair 2&lt;/Keywords&gt;&lt;Keywords&gt;Disease&lt;/Keywords&gt;&lt;Keywords&gt;Female&lt;/Keywords&gt;&lt;Keywords&gt;Genes&lt;/Keywords&gt;&lt;Keywords&gt;Genetic Predisposition to Disease&lt;/Keywords&gt;&lt;Keywords&gt;genetics&lt;/Keywords&gt;&lt;Keywords&gt;Genotype&lt;/Keywords&gt;&lt;Keywords&gt;Humans&lt;/Keywords&gt;&lt;Keywords&gt;Interleukin-1&lt;/Keywords&gt;&lt;Keywords&gt;Italy&lt;/Keywords&gt;&lt;Keywords&gt;Linkage Disequilibrium&lt;/Keywords&gt;&lt;Keywords&gt;Male&lt;/Keywords&gt;&lt;Keywords&gt;Matched-Pair Analysis&lt;/Keywords&gt;&lt;Keywords&gt;Middle Aged&lt;/Keywords&gt;&lt;Keywords&gt;Odds Ratio&lt;/Keywords&gt;&lt;Keywords&gt;Patients&lt;/Keywords&gt;&lt;Keywords&gt;Polymorphism,Genetic&lt;/Keywords&gt;&lt;Keywords&gt;Reference Values&lt;/Keywords&gt;&lt;Reprint&gt;Not in File&lt;/Reprint&gt;&lt;Start_Page&gt;927&lt;/Start_Page&gt;&lt;End_Page&gt;931&lt;/End_Page&gt;&lt;Periodical&gt;Neurobiol.Aging&lt;/Periodical&gt;&lt;Volume&gt;24&lt;/Volume&gt;&lt;Issue&gt;7&lt;/Issue&gt;&lt;Address&gt;Department of Neuroscience, Neuroimmunology Unit, AUSL2, via Cusmano 3, Caltanissetta, Italy&lt;/Address&gt;&lt;Web_URL&gt;PM:12928052&lt;/Web_URL&gt;&lt;ZZ_JournalStdAbbrev&gt;&lt;f name="System"&gt;Neurobiol.Aging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8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06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362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159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8323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9T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T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5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717V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O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869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53F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O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7932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582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442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5106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340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422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014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5114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5115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5117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8464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8697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739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4550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9234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8837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340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8387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6089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5218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8328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5158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8336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3270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8152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132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4132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5186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03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58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6438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1329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2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R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7749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RG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265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RG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3000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RG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834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1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425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3980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13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9V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841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0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4159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765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2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7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767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768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989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AB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217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10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3984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10G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736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222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106G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4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5991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222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125P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066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4728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46P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B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7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46V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C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3532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4867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770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362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3269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2749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29P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3269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8721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335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065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773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951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5633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0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97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7614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6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4253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23L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3326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554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8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2785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V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8377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408T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V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0680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9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V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897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V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2844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98D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V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304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5850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147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5848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749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190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5844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305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61277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6171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148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5825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082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751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751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608L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3793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001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21W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00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2A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05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ing ex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2B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815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816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816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112Q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975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98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nonsynonymous associated with mild cognitive impairment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Sole-Padulles&lt;/Author&gt;&lt;Year&gt;2004&lt;/Year&gt;&lt;RecNum&gt;417&lt;/RecNum&gt;&lt;IDText&gt;Poorer cognitive performance in humans with mild cognitive impairment carrying the T variant of the Glu/Asp NOS3 polymorphism&lt;/IDText&gt;&lt;MDL Ref_Type="Journal"&gt;&lt;Ref_Type&gt;Journal&lt;/Ref_Type&gt;&lt;Ref_ID&gt;417&lt;/Ref_ID&gt;&lt;Title_Primary&gt;Poorer cognitive performance in humans with mild cognitive impairment carrying the T variant of the Glu/Asp NOS3 polymorphism&lt;/Title_Primary&gt;&lt;Authors_Primary&gt;Sole-Padulles,C.&lt;/Authors_Primary&gt;&lt;Authors_Primary&gt;Bartres-Faz,D.&lt;/Authors_Primary&gt;&lt;Authors_Primary&gt;Junque,C.&lt;/Authors_Primary&gt;&lt;Authors_Primary&gt;Via,M.&lt;/Authors_Primary&gt;&lt;Authors_Primary&gt;Matarin,M.&lt;/Authors_Primary&gt;&lt;Authors_Primary&gt;Gonzalez-Perez,E.&lt;/Authors_Primary&gt;&lt;Authors_Primary&gt;Moral,P.&lt;/Authors_Primary&gt;&lt;Authors_Primary&gt;Moya,A.&lt;/Authors_Primary&gt;&lt;Authors_Primary&gt;Clemente,I.C.&lt;/Authors_Primary&gt;&lt;Date_Primary&gt;2004/3/18&lt;/Date_Primary&gt;&lt;Keywords&gt;Aged&lt;/Keywords&gt;&lt;Keywords&gt;Aged,80 and over&lt;/Keywords&gt;&lt;Keywords&gt;Aging&lt;/Keywords&gt;&lt;Keywords&gt;Analysis of Variance&lt;/Keywords&gt;&lt;Keywords&gt;Aspartic Acid&lt;/Keywords&gt;&lt;Keywords&gt;Chi-Square Distribution&lt;/Keywords&gt;&lt;Keywords&gt;Cognition Disorders&lt;/Keywords&gt;&lt;Keywords&gt;Comparative Study&lt;/Keywords&gt;&lt;Keywords&gt;Dementia&lt;/Keywords&gt;&lt;Keywords&gt;Disease&lt;/Keywords&gt;&lt;Keywords&gt;enzymology&lt;/Keywords&gt;&lt;Keywords&gt;Female&lt;/Keywords&gt;&lt;Keywords&gt;genetics&lt;/Keywords&gt;&lt;Keywords&gt;Genotype&lt;/Keywords&gt;&lt;Keywords&gt;Glutamic Acid&lt;/Keywords&gt;&lt;Keywords&gt;Human&lt;/Keywords&gt;&lt;Keywords&gt;Humans&lt;/Keywords&gt;&lt;Keywords&gt;Male&lt;/Keywords&gt;&lt;Keywords&gt;Memory&lt;/Keywords&gt;&lt;Keywords&gt;Middle Aged&lt;/Keywords&gt;&lt;Keywords&gt;Nitric Oxide Synthase&lt;/Keywords&gt;&lt;Keywords&gt;Nitric Oxide Synthase Type III&lt;/Keywords&gt;&lt;Keywords&gt;Odds Ratio&lt;/Keywords&gt;&lt;Keywords&gt;pathology&lt;/Keywords&gt;&lt;Keywords&gt;Polymorphism,Genetic&lt;/Keywords&gt;&lt;Keywords&gt;psychology&lt;/Keywords&gt;&lt;Keywords&gt;Risk&lt;/Keywords&gt;&lt;Keywords&gt;Spain&lt;/Keywords&gt;&lt;Keywords&gt;Variation (Genetics)&lt;/Keywords&gt;&lt;Reprint&gt;Not in File&lt;/Reprint&gt;&lt;Start_Page&gt;5&lt;/Start_Page&gt;&lt;End_Page&gt;8&lt;/End_Page&gt;&lt;Periodical&gt;Neurosci.Lett.&lt;/Periodical&gt;&lt;Volume&gt;358&lt;/Volume&gt;&lt;Issue&gt;1&lt;/Issue&gt;&lt;Address&gt;Department of Psychiatry and Clinical Psychobiology, Facultat de Medicina, University of Barcelona, Casanova 143, 08036 Barcelona, Spain&lt;/Address&gt;&lt;Web_URL&gt;PM:15016421&lt;/Web_URL&gt;&lt;ZZ_JournalStdAbbrev&gt;&lt;f name="System"&gt;Neurosci.Lett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98E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6651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823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827M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820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885M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22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823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982L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6530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00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821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4062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C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1770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36L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C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4068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C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3697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C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891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2C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756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nonsynonymous associated with AD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Ertekin-Taner&lt;/Author&gt;&lt;Year&gt;2005&lt;/Year&gt;&lt;RecNum&gt;418&lt;/RecNum&gt;&lt;IDText&gt;Elevated amyloid beta protein (Abeta42) and late onset Alzheimer&amp;apos;s disease are associated with single nucleotide polymorphisms in the urokinase-type plasminogen activator gene&lt;/IDText&gt;&lt;MDL Ref_Type="Journal"&gt;&lt;Ref_Type&gt;Journal&lt;/Ref_Type&gt;&lt;Ref_ID&gt;418&lt;/Ref_ID&gt;&lt;Title_Primary&gt;Elevated amyloid beta protein (Abeta42) and late onset Alzheimer&amp;apos;s disease are associated with single nucleotide polymorphisms in the urokinase-type plasminogen activator gene&lt;/Title_Primary&gt;&lt;Authors_Primary&gt;Ertekin-Taner,N.&lt;/Authors_Primary&gt;&lt;Authors_Primary&gt;Ronald,J.&lt;/Authors_Primary&gt;&lt;Authors_Primary&gt;Feuk,L.&lt;/Authors_Primary&gt;&lt;Authors_Primary&gt;Prince,J.&lt;/Authors_Primary&gt;&lt;Authors_Primary&gt;Tucker,M.&lt;/Authors_Primary&gt;&lt;Authors_Primary&gt;Younkin,L.&lt;/Authors_Primary&gt;&lt;Authors_Primary&gt;Hella,M.&lt;/Authors_Primary&gt;&lt;Authors_Primary&gt;Jain,S.&lt;/Authors_Primary&gt;&lt;Authors_Primary&gt;Hackett,A.&lt;/Authors_Primary&gt;&lt;Authors_Primary&gt;Scanlin,L.&lt;/Authors_Primary&gt;&lt;Authors_Primary&gt;Kelly,J.&lt;/Authors_Primary&gt;&lt;Authors_Primary&gt;Kihiko-Ehman,M.&lt;/Authors_Primary&gt;&lt;Authors_Primary&gt;Neltner,M.&lt;/Authors_Primary&gt;&lt;Authors_Primary&gt;Hersh,L.&lt;/Authors_Primary&gt;&lt;Authors_Primary&gt;Kindy,M.&lt;/Authors_Primary&gt;&lt;Authors_Primary&gt;Markesbery,W.&lt;/Authors_Primary&gt;&lt;Authors_Primary&gt;Hutton,M.&lt;/Authors_Primary&gt;&lt;Authors_Primary&gt;de Andrade,M.&lt;/Authors_Primary&gt;&lt;Authors_Primary&gt;Petersen,R.C.&lt;/Authors_Primary&gt;&lt;Authors_Primary&gt;Graff-Radford,N.&lt;/Authors_Primary&gt;&lt;Authors_Primary&gt;Estus,S.&lt;/Authors_Primary&gt;&lt;Authors_Primary&gt;Brookes,A.J.&lt;/Authors_Primary&gt;&lt;Authors_Primary&gt;Younkin,S.G.&lt;/Authors_Primary&gt;&lt;Date_Primary&gt;2005/2/1&lt;/Date_Primary&gt;&lt;Keywords&gt;Age Factors&lt;/Keywords&gt;&lt;Keywords&gt;Alzheimer Disease&lt;/Keywords&gt;&lt;Keywords&gt;Amyloid&lt;/Keywords&gt;&lt;Keywords&gt;Amyloid beta-Protein&lt;/Keywords&gt;&lt;Keywords&gt;Animals&lt;/Keywords&gt;&lt;Keywords&gt;Brain&lt;/Keywords&gt;&lt;Keywords&gt;Case-Control Studies&lt;/Keywords&gt;&lt;Keywords&gt;Chromosomes,Human,Pair 10&lt;/Keywords&gt;&lt;Keywords&gt;Disease&lt;/Keywords&gt;&lt;Keywords&gt;Family&lt;/Keywords&gt;&lt;Keywords&gt;Genetic Predisposition to Disease&lt;/Keywords&gt;&lt;Keywords&gt;genetics&lt;/Keywords&gt;&lt;Keywords&gt;Genotype&lt;/Keywords&gt;&lt;Keywords&gt;Haplotypes&lt;/Keywords&gt;&lt;Keywords&gt;Humans&lt;/Keywords&gt;&lt;Keywords&gt;metabolism&lt;/Keywords&gt;&lt;Keywords&gt;Mice&lt;/Keywords&gt;&lt;Keywords&gt;Mice,Knockout&lt;/Keywords&gt;&lt;Keywords&gt;Mutation&lt;/Keywords&gt;&lt;Keywords&gt;Odds Ratio&lt;/Keywords&gt;&lt;Keywords&gt;Pedigree&lt;/Keywords&gt;&lt;Keywords&gt;Peptide Fragments&lt;/Keywords&gt;&lt;Keywords&gt;Polymorphism,Single Nucleotide&lt;/Keywords&gt;&lt;Keywords&gt;Urinary Plasminogen Activator&lt;/Keywords&gt;&lt;Reprint&gt;Not in File&lt;/Reprint&gt;&lt;Start_Page&gt;447&lt;/Start_Page&gt;&lt;End_Page&gt;460&lt;/End_Page&gt;&lt;Periodical&gt;Hum.Mol.Genet.&lt;/Periodical&gt;&lt;Volume&gt;14&lt;/Volume&gt;&lt;Issue&gt;3&lt;/Issue&gt;&lt;Address&gt;Department of Neuroscience, Mayo Clinic Jacksonville, 4500 San Pablo Road, Jacksonville, FL 32224, USA&lt;/Address&gt;&lt;Web_URL&gt;PM:15615772&lt;/Web_URL&gt;&lt;ZZ_JournalStdAbbrev&gt;&lt;f name="System"&gt;Hum.Mol.Genet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141P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756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231Q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2756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12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511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398L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6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U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5434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311C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8713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4594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48G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6687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7949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6719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058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1340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2224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860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1357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5210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873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3862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33C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DX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6884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89H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01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P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1342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P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7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flanking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P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377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T1.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497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T1.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6962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2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9254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3P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2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724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2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612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156W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702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76R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0445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72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16A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3651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8T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89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231G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D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3045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85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9989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277S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723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96G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9269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448V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7728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296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89S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3516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8108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1197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3419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6428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795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156S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1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728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992495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99R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706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846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36S 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746847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724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2532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NRD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033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5V</w:t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P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1096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33068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500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50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502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5039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504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34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5053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’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8410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1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341</w:t>
            </w:r>
          </w:p>
        </w:tc>
        <w:tc>
          <w:tcPr>
            <w:tcW w:w="2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 UTR</w:t>
            </w:r>
          </w:p>
        </w:tc>
        <w:tc>
          <w:tcPr>
            <w:tcW w:w="136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5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</w:t>
            </w:r>
          </w:p>
        </w:tc>
        <w:tc>
          <w:tcPr>
            <w:tcW w:w="136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Cs/>
        </w:rPr>
        <w:t xml:space="preserve">Amino acid substitutions for nonsynonymous SNPs are given. SNPs that have previously been associated with Alzheimer’s Disease (AD), cognitive ability or gene function are indicated. </w:t>
      </w:r>
      <w:r>
        <w:rPr>
          <w:color w:val="000000"/>
        </w:rPr>
        <w:t xml:space="preserve">The percentage identity with mouse is based on a 120 base pair window surrounding the SNP. UTR = untranslated region. Flanking indicates that the SNP is within 2 kilobases of the gene unless otherwise indicated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</w:rPr>
      </w:pPr>
      <w:r>
        <w:fldChar w:fldCharType="begin"/>
      </w:r>
      <w:r>
        <w:rPr>
          <w:b/>
        </w:rPr>
        <w:instrText xml:space="preserve"> ADDIN REFMGR.REFLIST </w:instrText>
      </w:r>
      <w:r>
        <w:rPr>
          <w:b/>
        </w:rPr>
      </w:r>
      <w:r>
        <w:rPr>
          <w:b/>
        </w:rPr>
        <w:fldChar w:fldCharType="separate"/>
      </w:r>
      <w:r>
        <w:t>References</w:t>
      </w: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40" w:hanging="540"/>
        <w:rPr/>
      </w:pPr>
      <w:r>
        <w:rPr/>
        <w:tab/>
        <w:t xml:space="preserve">1. </w:t>
        <w:tab/>
        <w:t xml:space="preserve">Forsberg L, Lyrenas L, de Faire U, Morgenstern R: </w:t>
      </w:r>
      <w:r>
        <w:rPr>
          <w:b/>
        </w:rPr>
        <w:t>A common functional C-T substitution polymorphism in the promoter region of the human catalase gene influences transcription factor binding, reporter gene transcription and is correlated to blood catalase levels.</w:t>
      </w:r>
      <w:r>
        <w:rPr/>
        <w:t xml:space="preserve"> </w:t>
      </w:r>
      <w:r>
        <w:rPr>
          <w:i/>
        </w:rPr>
        <w:t>Free Radic Biol Med</w:t>
      </w:r>
      <w:r>
        <w:rPr/>
        <w:t xml:space="preserve"> 2001, </w:t>
      </w:r>
      <w:r>
        <w:rPr>
          <w:b/>
        </w:rPr>
        <w:t>30:</w:t>
      </w:r>
      <w:r>
        <w:rPr/>
        <w:t xml:space="preserve"> 500-50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40" w:hanging="540"/>
        <w:rPr/>
      </w:pPr>
      <w:r>
        <w:rPr/>
        <w:tab/>
        <w:t xml:space="preserve">2. </w:t>
        <w:tab/>
        <w:t xml:space="preserve">Comings DE, Wu S, Rostamkhani M, McGue M, Lacono WG, Cheng LS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Role of the cholinergic muscarinic 2 receptor (CHRM2) gene in cognition.</w:t>
      </w:r>
      <w:r>
        <w:rPr/>
        <w:t xml:space="preserve"> </w:t>
      </w:r>
      <w:r>
        <w:rPr>
          <w:i/>
        </w:rPr>
        <w:t>Mol Psychiatry</w:t>
      </w:r>
      <w:r>
        <w:rPr/>
        <w:t xml:space="preserve"> 2003, </w:t>
      </w:r>
      <w:r>
        <w:rPr>
          <w:b/>
        </w:rPr>
        <w:t>8:</w:t>
      </w:r>
      <w:r>
        <w:rPr/>
        <w:t xml:space="preserve"> 10-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40" w:hanging="540"/>
        <w:rPr/>
      </w:pPr>
      <w:r>
        <w:rPr/>
        <w:tab/>
        <w:t xml:space="preserve">3. </w:t>
        <w:tab/>
        <w:t xml:space="preserve">Papassotiropoulos A, Bagli M, Feder O, Jessen F, Maier W, Rao ML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Genetic polymorphism of cathepsin D is strongly associated with the risk for developing sporadic Alzheimer's disease.</w:t>
      </w:r>
      <w:r>
        <w:rPr/>
        <w:t xml:space="preserve"> </w:t>
      </w:r>
      <w:r>
        <w:rPr>
          <w:i/>
        </w:rPr>
        <w:t>Neurosci Lett</w:t>
      </w:r>
      <w:r>
        <w:rPr/>
        <w:t xml:space="preserve"> 1999, </w:t>
      </w:r>
      <w:r>
        <w:rPr>
          <w:b/>
        </w:rPr>
        <w:t>262:</w:t>
      </w:r>
      <w:r>
        <w:rPr/>
        <w:t xml:space="preserve"> 171-17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40" w:hanging="540"/>
        <w:rPr/>
      </w:pPr>
      <w:r>
        <w:rPr/>
        <w:tab/>
        <w:t xml:space="preserve">4. </w:t>
        <w:tab/>
        <w:t xml:space="preserve">Payton A, Holland F, Diggle P, Rabbitt P, Horan M, Davidson Y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Cathepsin D exon 2 polymorphism associated with general intelligence in a healthy older population.</w:t>
      </w:r>
      <w:r>
        <w:rPr/>
        <w:t xml:space="preserve"> </w:t>
      </w:r>
      <w:r>
        <w:rPr>
          <w:i/>
        </w:rPr>
        <w:t>Mol Psychiatry</w:t>
      </w:r>
      <w:r>
        <w:rPr/>
        <w:t xml:space="preserve"> 2003, </w:t>
      </w:r>
      <w:r>
        <w:rPr>
          <w:b/>
        </w:rPr>
        <w:t>8:</w:t>
      </w:r>
      <w:r>
        <w:rPr/>
        <w:t xml:space="preserve"> 14-1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40" w:hanging="540"/>
        <w:rPr/>
      </w:pPr>
      <w:r>
        <w:rPr/>
        <w:tab/>
        <w:t xml:space="preserve">5. </w:t>
        <w:tab/>
        <w:t xml:space="preserve">de Quervain DJ, Henke K, Aerni A, Coluccia D, Wollmer MA, Hock C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A functional genetic variation of the 5-HT2a receptor affects human memory.</w:t>
      </w:r>
      <w:r>
        <w:rPr/>
        <w:t xml:space="preserve"> </w:t>
      </w:r>
      <w:r>
        <w:rPr>
          <w:i/>
        </w:rPr>
        <w:t>Nat Neurosci</w:t>
      </w:r>
      <w:r>
        <w:rPr/>
        <w:t xml:space="preserve"> 2003, </w:t>
      </w:r>
      <w:r>
        <w:rPr>
          <w:b/>
        </w:rPr>
        <w:t>6:</w:t>
      </w:r>
      <w:r>
        <w:rPr/>
        <w:t xml:space="preserve"> 1141-1142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40" w:hanging="540"/>
        <w:rPr/>
      </w:pPr>
      <w:r>
        <w:rPr/>
        <w:tab/>
        <w:t xml:space="preserve">6. </w:t>
        <w:tab/>
        <w:t xml:space="preserve">Lam LC, Tang NL, Ma SL, Zhang W, Chiu HF: </w:t>
      </w:r>
      <w:r>
        <w:rPr>
          <w:b/>
        </w:rPr>
        <w:t>5-HT2A T102C receptor polymorphism and neuropsychiatric symptoms in Alzheimer's disease.</w:t>
      </w:r>
      <w:r>
        <w:rPr/>
        <w:t xml:space="preserve"> </w:t>
      </w:r>
      <w:r>
        <w:rPr>
          <w:i/>
        </w:rPr>
        <w:t>Int J Geriatr Psychiatry</w:t>
      </w:r>
      <w:r>
        <w:rPr/>
        <w:t xml:space="preserve"> 2004, </w:t>
      </w:r>
      <w:r>
        <w:rPr>
          <w:b/>
        </w:rPr>
        <w:t>19:</w:t>
      </w:r>
      <w:r>
        <w:rPr/>
        <w:t xml:space="preserve"> 523-5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40" w:hanging="540"/>
        <w:rPr/>
      </w:pPr>
      <w:r>
        <w:rPr/>
        <w:tab/>
        <w:t xml:space="preserve">7. </w:t>
        <w:tab/>
        <w:t xml:space="preserve">Edland SD, Wavrant-De Vriese F, Compton D, Smith GE, Ivnik R, Boeve BF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Insulin degrading enzyme (IDE) genetic variants and risk of Alzheimer's disease: evidence of effect modification by apolipoprotein E (APOE).</w:t>
      </w:r>
      <w:r>
        <w:rPr/>
        <w:t xml:space="preserve"> </w:t>
      </w:r>
      <w:r>
        <w:rPr>
          <w:i/>
        </w:rPr>
        <w:t>Neurosci Lett</w:t>
      </w:r>
      <w:r>
        <w:rPr/>
        <w:t xml:space="preserve"> 2003, </w:t>
      </w:r>
      <w:r>
        <w:rPr>
          <w:b/>
        </w:rPr>
        <w:t>345:</w:t>
      </w:r>
      <w:r>
        <w:rPr/>
        <w:t xml:space="preserve"> 21-2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40" w:hanging="540"/>
        <w:rPr/>
      </w:pPr>
      <w:r>
        <w:rPr/>
        <w:tab/>
        <w:t xml:space="preserve">8. </w:t>
        <w:tab/>
        <w:t xml:space="preserve">Sciacca FL, Ferri C, Licastro F, Veglia F, Biunno I, Gavazzi A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Interleukin-1B polymorphism is associated with age at onset of Alzheimer's disease.</w:t>
      </w:r>
      <w:r>
        <w:rPr/>
        <w:t xml:space="preserve"> </w:t>
      </w:r>
      <w:r>
        <w:rPr>
          <w:i/>
        </w:rPr>
        <w:t>Neurobiol Aging</w:t>
      </w:r>
      <w:r>
        <w:rPr/>
        <w:t xml:space="preserve"> 2003, </w:t>
      </w:r>
      <w:r>
        <w:rPr>
          <w:b/>
        </w:rPr>
        <w:t>24:</w:t>
      </w:r>
      <w:r>
        <w:rPr/>
        <w:t xml:space="preserve"> 927-93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 w:before="0" w:after="240"/>
        <w:ind w:left="540" w:hanging="540"/>
        <w:rPr/>
      </w:pPr>
      <w:r>
        <w:rPr/>
        <w:tab/>
        <w:t xml:space="preserve">9. </w:t>
        <w:tab/>
        <w:t xml:space="preserve">Sole-Padulles C, Bartres-Faz D, Junque C, Via M, Matarin M, Gonzalez-Perez E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Poorer cognitive performance in humans with mild cognitive impairment carrying the T variant of the Glu/Asp NOS3 polymorphism.</w:t>
      </w:r>
      <w:r>
        <w:rPr/>
        <w:t xml:space="preserve"> </w:t>
      </w:r>
      <w:r>
        <w:rPr>
          <w:i/>
        </w:rPr>
        <w:t>Neurosci Lett</w:t>
      </w:r>
      <w:r>
        <w:rPr/>
        <w:t xml:space="preserve"> 2004, </w:t>
      </w:r>
      <w:r>
        <w:rPr>
          <w:b/>
        </w:rPr>
        <w:t>358:</w:t>
      </w:r>
      <w:r>
        <w:rPr/>
        <w:t xml:space="preserve"> 5-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/>
        <w:tab/>
        <w:t xml:space="preserve">10. </w:t>
        <w:tab/>
        <w:t xml:space="preserve">Ertekin-Taner N, Ronald J, Feuk L, Prince J, Tucker M, Younkin L </w:t>
      </w:r>
      <w:r>
        <w:rPr>
          <w:i/>
        </w:rPr>
        <w:t>et al</w:t>
      </w:r>
      <w:r>
        <w:rPr/>
        <w:t xml:space="preserve">.: </w:t>
      </w:r>
      <w:r>
        <w:rPr>
          <w:b/>
        </w:rPr>
        <w:t>Elevated amyloid beta protein (Abeta42) and late onset Alzheimer's disease are associated with single nucleotide polymorphisms in the urokinase-type plasminogen activator gene.</w:t>
      </w:r>
      <w:r>
        <w:rPr/>
        <w:t xml:space="preserve"> </w:t>
      </w:r>
      <w:r>
        <w:rPr>
          <w:i/>
        </w:rPr>
        <w:t>Hum Mol Genet</w:t>
      </w:r>
      <w:r>
        <w:rPr/>
        <w:t xml:space="preserve"> 2005, </w:t>
      </w:r>
      <w:r>
        <w:rPr>
          <w:b/>
        </w:rPr>
        <w:t>14:</w:t>
      </w:r>
      <w:r>
        <w:rPr/>
        <w:t xml:space="preserve"> 447-4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26T20:37:00Z</dcterms:created>
  <dc:creator>Adam</dc:creator>
  <dc:description/>
  <dc:language>en-US</dc:language>
  <cp:lastModifiedBy>Adam</cp:lastModifiedBy>
  <dcterms:modified xsi:type="dcterms:W3CDTF">2007-06-26T20:45:00Z</dcterms:modified>
  <cp:revision>3</cp:revision>
  <dc:subject/>
  <dc:title>SNP Na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WorksTaskID">
    <vt:lpwstr>MicrosoftWorksTaskID</vt:lpwstr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</Properties>
</file>